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D25" w:rsidRPr="00FA2D87" w:rsidRDefault="00D90D25" w:rsidP="00D90D2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2D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55D2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929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portional odds of scoring in the </w:t>
      </w:r>
      <w:proofErr w:type="spellStart"/>
      <w:r>
        <w:rPr>
          <w:rFonts w:ascii="Times New Roman" w:eastAsia="Arial" w:hAnsi="Times New Roman" w:cs="Times New Roman"/>
          <w:sz w:val="24"/>
          <w:szCs w:val="24"/>
          <w:lang w:eastAsia="en-CA"/>
        </w:rPr>
        <w:t>entrustable</w:t>
      </w:r>
      <w:proofErr w:type="spellEnd"/>
      <w:r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professional activ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F52F1A">
        <w:rPr>
          <w:rFonts w:ascii="Times New Roman" w:hAnsi="Times New Roman" w:cs="Times New Roman"/>
          <w:bCs/>
          <w:i/>
          <w:sz w:val="24"/>
          <w:szCs w:val="24"/>
          <w:lang w:val="en-US"/>
        </w:rPr>
        <w:t>EP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B92905">
        <w:rPr>
          <w:rFonts w:ascii="Times New Roman" w:hAnsi="Times New Roman" w:cs="Times New Roman"/>
          <w:bCs/>
          <w:sz w:val="24"/>
          <w:szCs w:val="24"/>
          <w:lang w:val="en-US"/>
        </w:rPr>
        <w:t>assessments</w:t>
      </w:r>
    </w:p>
    <w:p w:rsidR="00D90D25" w:rsidRPr="00FA2D87" w:rsidRDefault="00D90D25" w:rsidP="00D90D2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1142" w:type="dxa"/>
        <w:tblInd w:w="-709" w:type="dxa"/>
        <w:tblLook w:val="04A0" w:firstRow="1" w:lastRow="0" w:firstColumn="1" w:lastColumn="0" w:noHBand="0" w:noVBand="1"/>
      </w:tblPr>
      <w:tblGrid>
        <w:gridCol w:w="3118"/>
        <w:gridCol w:w="1123"/>
        <w:gridCol w:w="910"/>
        <w:gridCol w:w="996"/>
        <w:gridCol w:w="1160"/>
        <w:gridCol w:w="984"/>
        <w:gridCol w:w="1056"/>
        <w:gridCol w:w="896"/>
        <w:gridCol w:w="899"/>
      </w:tblGrid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stimate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d. error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ald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B92905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9290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i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lative odds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ower bound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pper bound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(biweekly)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2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6.441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81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34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29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tation order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12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6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9.108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02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3</w:t>
            </w:r>
          </w:p>
        </w:tc>
        <w:tc>
          <w:tcPr>
            <w:tcW w:w="8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7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medicine &gt; surgery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51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9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126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4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213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5</w:t>
            </w:r>
          </w:p>
        </w:tc>
        <w:tc>
          <w:tcPr>
            <w:tcW w:w="8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224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nal medicine &gt; surgery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52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80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29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73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30</w:t>
            </w:r>
          </w:p>
        </w:tc>
        <w:tc>
          <w:tcPr>
            <w:tcW w:w="8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993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 disciplines ~ surgery</w:t>
            </w:r>
          </w:p>
        </w:tc>
        <w:tc>
          <w:tcPr>
            <w:tcW w:w="5173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A t</w:t>
            </w: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pe</w:t>
            </w:r>
          </w:p>
        </w:tc>
        <w:tc>
          <w:tcPr>
            <w:tcW w:w="5173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itudinal clerkship</w:t>
            </w:r>
          </w:p>
        </w:tc>
        <w:tc>
          <w:tcPr>
            <w:tcW w:w="5173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ceptor status</w:t>
            </w:r>
          </w:p>
        </w:tc>
        <w:tc>
          <w:tcPr>
            <w:tcW w:w="5173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dents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sonal scores not disclosed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ceptors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sonal scores not disclosed</w:t>
            </w:r>
          </w:p>
        </w:tc>
      </w:tr>
      <w:tr w:rsidR="00D90D25" w:rsidRPr="00FA2D87" w:rsidTr="00200478">
        <w:trPr>
          <w:trHeight w:val="243"/>
        </w:trPr>
        <w:tc>
          <w:tcPr>
            <w:tcW w:w="3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D9D9D9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al sites</w:t>
            </w:r>
          </w:p>
        </w:tc>
        <w:tc>
          <w:tcPr>
            <w:tcW w:w="11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5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 scores not disclosed</w:t>
            </w:r>
          </w:p>
        </w:tc>
      </w:tr>
      <w:tr w:rsidR="00D90D25" w:rsidRPr="00FA2D87" w:rsidTr="00200478">
        <w:trPr>
          <w:trHeight w:val="900"/>
        </w:trPr>
        <w:tc>
          <w:tcPr>
            <w:tcW w:w="11142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D25" w:rsidRPr="00FA2D87" w:rsidRDefault="00D90D25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Overall model fit was appropriate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[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chi-squared (742) = 7564.8, </w:t>
            </w:r>
            <w:r w:rsidRPr="00B9290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p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&lt;0.0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]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, as was the goodness-of-fit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[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Pears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(</w:t>
            </w:r>
            <w:r w:rsidRPr="008709EB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33,790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8709EB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33,101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.8, </w:t>
            </w:r>
            <w:r w:rsidRPr="00B9290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p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=0.996; devianc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(</w:t>
            </w:r>
            <w:r w:rsidRPr="008709EB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33,790</w:t>
            </w:r>
            <w:r w:rsidRPr="00B93EC9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) = 14,240.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2, </w:t>
            </w:r>
            <w:r w:rsidRPr="00B9290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p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=1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]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. The model pseudo-</w:t>
            </w:r>
            <w:r w:rsidRPr="00B9290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R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CA"/>
              </w:rPr>
              <w:t>2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was between 0.338 (Cox and Snell) and 0.478 (</w:t>
            </w:r>
            <w:proofErr w:type="spellStart"/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Nagelkerke</w:t>
            </w:r>
            <w:proofErr w:type="spellEnd"/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). Significance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(</w:t>
            </w:r>
            <w:r w:rsidRPr="00EC237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Sig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) 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was considered where </w:t>
            </w:r>
            <w:r w:rsidRPr="00B9290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CA"/>
              </w:rPr>
              <w:t>p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&lt;0.01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br/>
            </w:r>
            <w:r w:rsidRPr="002E5FDF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The proportional odds of EPA scoring for individual students, preceptor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,</w:t>
            </w:r>
            <w:r w:rsidRPr="002E5FDF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and each clinical site were included in the ordinal regression calculations but no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2E5FDF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disclosed here</w:t>
            </w:r>
          </w:p>
        </w:tc>
      </w:tr>
    </w:tbl>
    <w:p w:rsidR="00687955" w:rsidRDefault="00687955"/>
    <w:sectPr w:rsidR="00687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D25"/>
    <w:rsid w:val="00687955"/>
    <w:rsid w:val="00C55D27"/>
    <w:rsid w:val="00D9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90D25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90D25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4</Characters>
  <Application>Microsoft Office Word</Application>
  <DocSecurity>0</DocSecurity>
  <Lines>8</Lines>
  <Paragraphs>2</Paragraphs>
  <ScaleCrop>false</ScaleCrop>
  <Company>Springer-SBM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, Lieda, Bohn Stafleu van Loghum</dc:creator>
  <cp:lastModifiedBy>Meester, Lieda, Bohn Stafleu van Loghum</cp:lastModifiedBy>
  <cp:revision>2</cp:revision>
  <dcterms:created xsi:type="dcterms:W3CDTF">2020-10-19T06:45:00Z</dcterms:created>
  <dcterms:modified xsi:type="dcterms:W3CDTF">2020-10-19T06:45:00Z</dcterms:modified>
</cp:coreProperties>
</file>